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6B64" w:rsidRDefault="000A66E3">
      <w:r>
        <w:t>S2 Appendix</w:t>
      </w:r>
      <w:bookmarkStart w:id="0" w:name="_GoBack"/>
      <w:bookmarkEnd w:id="0"/>
      <w:r w:rsidR="00336B64">
        <w:t>: Distributions</w:t>
      </w:r>
    </w:p>
    <w:tbl>
      <w:tblPr>
        <w:tblW w:w="14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1340"/>
        <w:gridCol w:w="2200"/>
        <w:gridCol w:w="960"/>
        <w:gridCol w:w="6780"/>
      </w:tblGrid>
      <w:tr w:rsidR="00336B64" w:rsidRPr="00336B64" w:rsidTr="00336B64">
        <w:trPr>
          <w:trHeight w:val="260"/>
          <w:tblHeader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V</w:t>
            </w:r>
          </w:p>
        </w:tc>
        <w:tc>
          <w:tcPr>
            <w:tcW w:w="6780" w:type="dxa"/>
            <w:shd w:val="clear" w:color="auto" w:fill="auto"/>
            <w:noWrap/>
            <w:vAlign w:val="bottom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MENT</w:t>
            </w:r>
          </w:p>
        </w:tc>
      </w:tr>
      <w:tr w:rsidR="00336B64" w:rsidRPr="00336B64" w:rsidTr="00336B64">
        <w:trPr>
          <w:trHeight w:val="750"/>
        </w:trPr>
        <w:tc>
          <w:tcPr>
            <w:tcW w:w="312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Quality of life for a responder with drug therapy - 6 month follow up</w:t>
            </w:r>
          </w:p>
        </w:tc>
        <w:tc>
          <w:tcPr>
            <w:tcW w:w="134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Triangular</w:t>
            </w:r>
          </w:p>
        </w:tc>
        <w:tc>
          <w:tcPr>
            <w:tcW w:w="220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min: 0.67, likeliest: 0.69, max: 0.72</w:t>
            </w:r>
          </w:p>
        </w:tc>
        <w:tc>
          <w:tcPr>
            <w:tcW w:w="96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0.69333</w:t>
            </w:r>
          </w:p>
        </w:tc>
        <w:tc>
          <w:tcPr>
            <w:tcW w:w="678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Sobocki P, et al. Health-related QoL measured with EQ-5D in patients treated for depression in primary care. Value in Health. 2007. 10(2):153-160</w:t>
            </w:r>
          </w:p>
        </w:tc>
      </w:tr>
      <w:tr w:rsidR="00336B64" w:rsidRPr="00336B64" w:rsidTr="00336B64">
        <w:trPr>
          <w:trHeight w:val="2000"/>
        </w:trPr>
        <w:tc>
          <w:tcPr>
            <w:tcW w:w="312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Response rate of rTMS after first failed therapy</w:t>
            </w:r>
          </w:p>
        </w:tc>
        <w:tc>
          <w:tcPr>
            <w:tcW w:w="134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Uniform</w:t>
            </w:r>
          </w:p>
        </w:tc>
        <w:tc>
          <w:tcPr>
            <w:tcW w:w="220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subtype: 2, low: 0.38, high: 0.56</w:t>
            </w:r>
          </w:p>
        </w:tc>
        <w:tc>
          <w:tcPr>
            <w:tcW w:w="96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678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Nguyen K-H et al. Cost-effectiveness of repetitive transcranial magnetic stimulation versus antidepressant therapy for treatment-resistant depression. Value in Health. 2015.18:597-604. Based on a second to third response rate of 33.2% to 48.7% in  Nguyen and an assumed 15% decrement in the response rate then, a first to second response rate would be:  0.332 * 1.15 = 0.38 to 0.487 * 1.15 = 0.56.  Note:  This response rate is in line with the 43.5% one year response rate as demonstrated in Philip NS et al. Brain Stimulation 2016;9(20):251-7.</w:t>
            </w:r>
          </w:p>
        </w:tc>
      </w:tr>
      <w:tr w:rsidR="00336B64" w:rsidRPr="00336B64" w:rsidTr="00336B64">
        <w:trPr>
          <w:trHeight w:val="1500"/>
        </w:trPr>
        <w:tc>
          <w:tcPr>
            <w:tcW w:w="312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Life expectancy of a 55 yr old with MDD</w:t>
            </w:r>
          </w:p>
        </w:tc>
        <w:tc>
          <w:tcPr>
            <w:tcW w:w="134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Uniform</w:t>
            </w:r>
          </w:p>
        </w:tc>
        <w:tc>
          <w:tcPr>
            <w:tcW w:w="220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subtype: 2, low: 3, high: 29</w:t>
            </w:r>
          </w:p>
        </w:tc>
        <w:tc>
          <w:tcPr>
            <w:tcW w:w="96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678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Based on life expectancy of MDD derived from: Zivin K et al.  Early mortality and years of potential life lost among veterans affairs patients with depression.  Psychiat Serv. 2012;63:823-26.  Life expectancy of person with MDD is 71.1 +/- 13 years.   Therefore for a 55 year old, the range would be: 58-84 or; a lower bound of 3 more years of life to 29 more years of life for a 55 year old.</w:t>
            </w:r>
          </w:p>
        </w:tc>
      </w:tr>
      <w:tr w:rsidR="00336B64" w:rsidRPr="00336B64" w:rsidTr="00336B64">
        <w:trPr>
          <w:trHeight w:val="1500"/>
        </w:trPr>
        <w:tc>
          <w:tcPr>
            <w:tcW w:w="312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Quality of life stable condition post treatment with either rTMS or ECT</w:t>
            </w:r>
          </w:p>
        </w:tc>
        <w:tc>
          <w:tcPr>
            <w:tcW w:w="134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Beta</w:t>
            </w:r>
          </w:p>
        </w:tc>
        <w:tc>
          <w:tcPr>
            <w:tcW w:w="220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subtype: 2, alpha: (((0.759)^2)*(1-(0.759))/((0.25)^2)-(0.759)), beta: ((1-(0.759))*(((1-(0.759))*(0.759))/((0.25)^2)-1))</w:t>
            </w:r>
          </w:p>
        </w:tc>
        <w:tc>
          <w:tcPr>
            <w:tcW w:w="96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0.759</w:t>
            </w:r>
          </w:p>
        </w:tc>
        <w:tc>
          <w:tcPr>
            <w:tcW w:w="678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Vallejo-Torres L. et al. Cost-effectiveness of ECT compared to rTMS for treatment -resistant severe depression:  decision model. Psych Med 2015. 45:1459-1470.</w:t>
            </w:r>
          </w:p>
        </w:tc>
      </w:tr>
      <w:tr w:rsidR="00336B64" w:rsidRPr="00336B64" w:rsidTr="00336B64">
        <w:trPr>
          <w:trHeight w:val="500"/>
        </w:trPr>
        <w:tc>
          <w:tcPr>
            <w:tcW w:w="312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Number of maintenance sessions per year for rTMS</w:t>
            </w:r>
          </w:p>
        </w:tc>
        <w:tc>
          <w:tcPr>
            <w:tcW w:w="134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Triangular</w:t>
            </w:r>
          </w:p>
        </w:tc>
        <w:tc>
          <w:tcPr>
            <w:tcW w:w="220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min: 3, likeliest: 4, max: 5</w:t>
            </w:r>
          </w:p>
        </w:tc>
        <w:tc>
          <w:tcPr>
            <w:tcW w:w="96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678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Nguyen et al. Value in Health 2015; estimated from expert opinion</w:t>
            </w:r>
          </w:p>
        </w:tc>
      </w:tr>
      <w:tr w:rsidR="00336B64" w:rsidRPr="00336B64" w:rsidTr="00336B64">
        <w:trPr>
          <w:trHeight w:val="750"/>
        </w:trPr>
        <w:tc>
          <w:tcPr>
            <w:tcW w:w="312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Response rate of rTMS from second failure to third attempt</w:t>
            </w:r>
          </w:p>
        </w:tc>
        <w:tc>
          <w:tcPr>
            <w:tcW w:w="134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Uniform</w:t>
            </w:r>
          </w:p>
        </w:tc>
        <w:tc>
          <w:tcPr>
            <w:tcW w:w="220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subtype: 2, low: 0.332, high: 0.487</w:t>
            </w:r>
          </w:p>
        </w:tc>
        <w:tc>
          <w:tcPr>
            <w:tcW w:w="96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0.4095</w:t>
            </w:r>
          </w:p>
        </w:tc>
        <w:tc>
          <w:tcPr>
            <w:tcW w:w="678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Nguyen K-H et al. Cost-effectiveness of repetitive transcranial magnetic stimulation versus antidepressant therapy for treatment-resistant depression. Value in Health. 2015.18:597-604.</w:t>
            </w:r>
          </w:p>
        </w:tc>
      </w:tr>
      <w:tr w:rsidR="00336B64" w:rsidRPr="00336B64" w:rsidTr="00336B64">
        <w:trPr>
          <w:trHeight w:val="750"/>
        </w:trPr>
        <w:tc>
          <w:tcPr>
            <w:tcW w:w="312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Probability of remission with ECT treatment after failed first therapy</w:t>
            </w:r>
          </w:p>
        </w:tc>
        <w:tc>
          <w:tcPr>
            <w:tcW w:w="134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Triangular</w:t>
            </w:r>
          </w:p>
        </w:tc>
        <w:tc>
          <w:tcPr>
            <w:tcW w:w="220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min: 0.2, likeliest: 0.463, max: 0.7</w:t>
            </w:r>
          </w:p>
        </w:tc>
        <w:tc>
          <w:tcPr>
            <w:tcW w:w="96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0.45433</w:t>
            </w:r>
          </w:p>
        </w:tc>
        <w:tc>
          <w:tcPr>
            <w:tcW w:w="678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Nguyen K-H, et al. Cost effectiveness of repetitive transcranial magnetic stimulation versus antidepressant therapy for treatment- resistant depression. Value in Health. 2015. 18:597-604.</w:t>
            </w:r>
          </w:p>
        </w:tc>
      </w:tr>
      <w:tr w:rsidR="00336B64" w:rsidRPr="00336B64" w:rsidTr="00336B64">
        <w:trPr>
          <w:trHeight w:val="2000"/>
        </w:trPr>
        <w:tc>
          <w:tcPr>
            <w:tcW w:w="312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emission rate with second therapy after first failed therapy rTMS</w:t>
            </w:r>
          </w:p>
        </w:tc>
        <w:tc>
          <w:tcPr>
            <w:tcW w:w="134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Uniform</w:t>
            </w:r>
          </w:p>
        </w:tc>
        <w:tc>
          <w:tcPr>
            <w:tcW w:w="220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subtype: 2, low: 0.236, high: 0.374</w:t>
            </w:r>
          </w:p>
        </w:tc>
        <w:tc>
          <w:tcPr>
            <w:tcW w:w="96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0.305</w:t>
            </w:r>
          </w:p>
        </w:tc>
        <w:tc>
          <w:tcPr>
            <w:tcW w:w="678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 xml:space="preserve">Nguyen K-H et al. Cost-effectiveness of repetitive transcranial magnetic stimulation versus antidepressant therapy for treatment-resistant depression. Value in Health. 2015.18: 597-604. See table 1 page 599 for remission from second to third of 0.197 to 0.312.  Each successive treatment is a decrement of 20% in its efficacy Note:  Remission rate is:  0.197 * 1.2 = 0.236 (low); 0.312 * 1.2 = 0.374.  Note:  This remission rate is in line with the 30.4% one year response rate as demonstrated in Philip NS et al. Brain Stimulation 2016;9(20):251-7. </w:t>
            </w:r>
          </w:p>
        </w:tc>
      </w:tr>
      <w:tr w:rsidR="00336B64" w:rsidRPr="00336B64" w:rsidTr="00336B64">
        <w:trPr>
          <w:trHeight w:val="1000"/>
        </w:trPr>
        <w:tc>
          <w:tcPr>
            <w:tcW w:w="312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Probability of relapse with pharma medications</w:t>
            </w:r>
          </w:p>
        </w:tc>
        <w:tc>
          <w:tcPr>
            <w:tcW w:w="134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Uniform</w:t>
            </w:r>
          </w:p>
        </w:tc>
        <w:tc>
          <w:tcPr>
            <w:tcW w:w="220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subtype: 2, low: 0.11, high: 0.26</w:t>
            </w:r>
          </w:p>
        </w:tc>
        <w:tc>
          <w:tcPr>
            <w:tcW w:w="96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0.185</w:t>
            </w:r>
          </w:p>
        </w:tc>
        <w:tc>
          <w:tcPr>
            <w:tcW w:w="678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Primary Care Companion.  Jrl Clin Psych 2007. 9(3):214-223. Note:  These are similar findings to: Perahia DG et al.  Duloxetine in the prevention of relapse of major depressive disorder. Brit Jrl Psychiat 2006. 188:346-353 which showed at relapse rate of 17.4% - 21.9%.</w:t>
            </w:r>
          </w:p>
        </w:tc>
      </w:tr>
      <w:tr w:rsidR="00336B64" w:rsidRPr="00336B64" w:rsidTr="00336B64">
        <w:trPr>
          <w:trHeight w:val="1000"/>
        </w:trPr>
        <w:tc>
          <w:tcPr>
            <w:tcW w:w="312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Number of treatment sessions rTMS in order to achieve clinical efficacy</w:t>
            </w:r>
          </w:p>
        </w:tc>
        <w:tc>
          <w:tcPr>
            <w:tcW w:w="134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220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mean: 25.3, stddev: 16.7</w:t>
            </w:r>
          </w:p>
        </w:tc>
        <w:tc>
          <w:tcPr>
            <w:tcW w:w="96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25.3</w:t>
            </w:r>
          </w:p>
        </w:tc>
        <w:tc>
          <w:tcPr>
            <w:tcW w:w="678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Philip NS, et al. Can medication free, treatment-resistant, depressed patients who initially respond to TMS be maintained off medications? A prospective, 12-month multisite randomized pilot trial. Brain Stimulation. 2016 9(20):251-7.</w:t>
            </w:r>
          </w:p>
        </w:tc>
      </w:tr>
      <w:tr w:rsidR="00336B64" w:rsidRPr="00336B64" w:rsidTr="00336B64">
        <w:trPr>
          <w:trHeight w:val="1250"/>
        </w:trPr>
        <w:tc>
          <w:tcPr>
            <w:tcW w:w="312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Remission rate with fourth therapy after third failed attempt - rTMS</w:t>
            </w:r>
          </w:p>
        </w:tc>
        <w:tc>
          <w:tcPr>
            <w:tcW w:w="134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Uniform</w:t>
            </w:r>
          </w:p>
        </w:tc>
        <w:tc>
          <w:tcPr>
            <w:tcW w:w="220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subtype: 2, low: 0.158, high: 0.2496</w:t>
            </w:r>
          </w:p>
        </w:tc>
        <w:tc>
          <w:tcPr>
            <w:tcW w:w="96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0.2038</w:t>
            </w:r>
          </w:p>
        </w:tc>
        <w:tc>
          <w:tcPr>
            <w:tcW w:w="678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Nguyen K-H et al. Cost-effectiveness of repetitive transcranial magnetic stimulation versus antidepressant therapy for treatment-resistant depression. Value in Health. 2015.18:597-604. 20% decrement in efficacy for each successive treatment.  Therefore: 0.197 * 0.8 = 0.158 (low); 0.312 *0.8 = 0.2496</w:t>
            </w:r>
          </w:p>
        </w:tc>
      </w:tr>
      <w:tr w:rsidR="00336B64" w:rsidRPr="00336B64" w:rsidTr="00336B64">
        <w:trPr>
          <w:trHeight w:val="750"/>
        </w:trPr>
        <w:tc>
          <w:tcPr>
            <w:tcW w:w="312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Quality of life remitter with MDD using rTMS</w:t>
            </w:r>
          </w:p>
        </w:tc>
        <w:tc>
          <w:tcPr>
            <w:tcW w:w="134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Triangular</w:t>
            </w:r>
          </w:p>
        </w:tc>
        <w:tc>
          <w:tcPr>
            <w:tcW w:w="220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min: 0.73, likeliest: 0.77, max: 0.81</w:t>
            </w:r>
          </w:p>
        </w:tc>
        <w:tc>
          <w:tcPr>
            <w:tcW w:w="96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678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Janicak PG, et al. transcranial magnetic stimulation (TMS) for major depression: a multisite, naturalistic, observational study of quality of life outcomes in clinical practice. CNS Spectrums 2013. 18:322-332.</w:t>
            </w:r>
          </w:p>
        </w:tc>
      </w:tr>
      <w:tr w:rsidR="00336B64" w:rsidRPr="00336B64" w:rsidTr="00336B64">
        <w:trPr>
          <w:trHeight w:val="500"/>
        </w:trPr>
        <w:tc>
          <w:tcPr>
            <w:tcW w:w="312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Number of treatment sessions for ECT per treatment cycle</w:t>
            </w:r>
          </w:p>
        </w:tc>
        <w:tc>
          <w:tcPr>
            <w:tcW w:w="134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Uniform</w:t>
            </w:r>
          </w:p>
        </w:tc>
        <w:tc>
          <w:tcPr>
            <w:tcW w:w="220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subtype: 2, low: 6, high: 12</w:t>
            </w:r>
          </w:p>
        </w:tc>
        <w:tc>
          <w:tcPr>
            <w:tcW w:w="96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9.0</w:t>
            </w:r>
          </w:p>
        </w:tc>
        <w:tc>
          <w:tcPr>
            <w:tcW w:w="678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Derived from 2016 Aetna coverage policy for ECT</w:t>
            </w:r>
          </w:p>
        </w:tc>
      </w:tr>
      <w:tr w:rsidR="00336B64" w:rsidRPr="00336B64" w:rsidTr="00336B64">
        <w:trPr>
          <w:trHeight w:val="500"/>
        </w:trPr>
        <w:tc>
          <w:tcPr>
            <w:tcW w:w="312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Probability of death from MDD per year</w:t>
            </w:r>
          </w:p>
        </w:tc>
        <w:tc>
          <w:tcPr>
            <w:tcW w:w="134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Uniform</w:t>
            </w:r>
          </w:p>
        </w:tc>
        <w:tc>
          <w:tcPr>
            <w:tcW w:w="220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subtype: 2, low: 0.01, high: 0.03</w:t>
            </w:r>
          </w:p>
        </w:tc>
        <w:tc>
          <w:tcPr>
            <w:tcW w:w="96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678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Vythilingam M, et al.  Psychotic depression and mortality. Amer Jrl Psych 2003. 160:574-576.</w:t>
            </w:r>
          </w:p>
        </w:tc>
      </w:tr>
      <w:tr w:rsidR="00336B64" w:rsidRPr="00336B64" w:rsidTr="00336B64">
        <w:trPr>
          <w:trHeight w:val="1500"/>
        </w:trPr>
        <w:tc>
          <w:tcPr>
            <w:tcW w:w="312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Response rate of rTMS from third to fourth</w:t>
            </w:r>
          </w:p>
        </w:tc>
        <w:tc>
          <w:tcPr>
            <w:tcW w:w="134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Uniform</w:t>
            </w:r>
          </w:p>
        </w:tc>
        <w:tc>
          <w:tcPr>
            <w:tcW w:w="220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subtype: 2, low: 0.282, high: 0.414</w:t>
            </w:r>
          </w:p>
        </w:tc>
        <w:tc>
          <w:tcPr>
            <w:tcW w:w="96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0.348</w:t>
            </w:r>
          </w:p>
        </w:tc>
        <w:tc>
          <w:tcPr>
            <w:tcW w:w="678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Nguyen K-H et al. Cost-effectiveness of repetitive transcranial magnetic stimulation versus antidepressant therapy for treatment-resistant depression. Value in Health. 2015.18:597-604. Based on a decrement in the response rate of 15% for each  subsequent treatment then the response rate from third to fourth would be:  0.332 * 0.85 = 0.282 (low) and 0.487 * 0.85 = 0.414</w:t>
            </w:r>
          </w:p>
        </w:tc>
      </w:tr>
      <w:tr w:rsidR="00336B64" w:rsidRPr="00336B64" w:rsidTr="00336B64">
        <w:trPr>
          <w:trHeight w:val="750"/>
        </w:trPr>
        <w:tc>
          <w:tcPr>
            <w:tcW w:w="312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QoL responder under maintenance therapy with rTMS</w:t>
            </w:r>
          </w:p>
        </w:tc>
        <w:tc>
          <w:tcPr>
            <w:tcW w:w="134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220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mean: 0.663, stddev: 0.32</w:t>
            </w:r>
          </w:p>
        </w:tc>
        <w:tc>
          <w:tcPr>
            <w:tcW w:w="96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0.663</w:t>
            </w:r>
          </w:p>
        </w:tc>
        <w:tc>
          <w:tcPr>
            <w:tcW w:w="678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Mann R, et al. Putting the "Q" in depression QALYs: a comparison of utility measurement using EQ-5D and SF-6D health related quality of life measures. Soc Psych Psych Epidemiol 2009. 44:569-578.</w:t>
            </w:r>
          </w:p>
        </w:tc>
      </w:tr>
      <w:tr w:rsidR="00336B64" w:rsidRPr="00336B64" w:rsidTr="00336B64">
        <w:trPr>
          <w:trHeight w:val="1750"/>
        </w:trPr>
        <w:tc>
          <w:tcPr>
            <w:tcW w:w="312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Probability of response with ECT</w:t>
            </w:r>
          </w:p>
        </w:tc>
        <w:tc>
          <w:tcPr>
            <w:tcW w:w="134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Beta</w:t>
            </w:r>
          </w:p>
        </w:tc>
        <w:tc>
          <w:tcPr>
            <w:tcW w:w="220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subtype: 2, alpha: (((0.3722)^2)*(1-(0.3722))/((0.0521)^2)-(0.3722)), beta: ((1-(0.3722))*(((1-(0.3722))*(0.3722))/((0.0521)^2)-1))</w:t>
            </w:r>
          </w:p>
        </w:tc>
        <w:tc>
          <w:tcPr>
            <w:tcW w:w="96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0.3722</w:t>
            </w:r>
          </w:p>
        </w:tc>
        <w:tc>
          <w:tcPr>
            <w:tcW w:w="678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Vallejo-Torres L, et al. Cost-effectiveness of electroconvulsive therapy compared to repetitive transcranial magnetic stimulation for treatment-resistant severe depression: a decision model.  Psych Med 2015. 45:1459-1470.</w:t>
            </w:r>
          </w:p>
        </w:tc>
      </w:tr>
      <w:tr w:rsidR="00336B64" w:rsidRPr="00336B64" w:rsidTr="00336B64">
        <w:trPr>
          <w:trHeight w:val="750"/>
        </w:trPr>
        <w:tc>
          <w:tcPr>
            <w:tcW w:w="312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QoL baseline MDD antidepressants</w:t>
            </w:r>
          </w:p>
        </w:tc>
        <w:tc>
          <w:tcPr>
            <w:tcW w:w="134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Triangular</w:t>
            </w:r>
          </w:p>
        </w:tc>
        <w:tc>
          <w:tcPr>
            <w:tcW w:w="220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min: 0.44, likeliest: 0.47, max: 0.50</w:t>
            </w:r>
          </w:p>
        </w:tc>
        <w:tc>
          <w:tcPr>
            <w:tcW w:w="96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678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Sobocki P, et al. Health-related QoL measured with EQ-5D in patients treated for depression in primary care. Value in Health. 2007. 10(2):153-160</w:t>
            </w:r>
          </w:p>
        </w:tc>
      </w:tr>
      <w:tr w:rsidR="00336B64" w:rsidRPr="00336B64" w:rsidTr="00336B64">
        <w:trPr>
          <w:trHeight w:val="1000"/>
        </w:trPr>
        <w:tc>
          <w:tcPr>
            <w:tcW w:w="312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Remission rate with third therapy after second failed attempt</w:t>
            </w:r>
          </w:p>
        </w:tc>
        <w:tc>
          <w:tcPr>
            <w:tcW w:w="134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Uniform</w:t>
            </w:r>
          </w:p>
        </w:tc>
        <w:tc>
          <w:tcPr>
            <w:tcW w:w="220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subtype: 2, low: 0.197, high: 0.312</w:t>
            </w:r>
          </w:p>
        </w:tc>
        <w:tc>
          <w:tcPr>
            <w:tcW w:w="96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0.2545</w:t>
            </w:r>
          </w:p>
        </w:tc>
        <w:tc>
          <w:tcPr>
            <w:tcW w:w="678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Nguyen K-H et al. Cost-effectiveness of repetitive transcranial magnetic stimulation versus antidepressant therapy for treatment-resistant depression. Value in Health. 2015.18:597-604. See table 1 page 599 of paper for remission rTMS therapy after 2 failed medication therapies.</w:t>
            </w:r>
          </w:p>
        </w:tc>
      </w:tr>
      <w:tr w:rsidR="00336B64" w:rsidRPr="00336B64" w:rsidTr="00336B64">
        <w:trPr>
          <w:trHeight w:val="750"/>
        </w:trPr>
        <w:tc>
          <w:tcPr>
            <w:tcW w:w="312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Quality of life for a patient with MDD</w:t>
            </w:r>
          </w:p>
        </w:tc>
        <w:tc>
          <w:tcPr>
            <w:tcW w:w="134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220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mean: 0.508, stddev: 0.215</w:t>
            </w:r>
          </w:p>
        </w:tc>
        <w:tc>
          <w:tcPr>
            <w:tcW w:w="96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0.508</w:t>
            </w:r>
          </w:p>
        </w:tc>
        <w:tc>
          <w:tcPr>
            <w:tcW w:w="6780" w:type="dxa"/>
            <w:shd w:val="clear" w:color="auto" w:fill="auto"/>
            <w:hideMark/>
          </w:tcPr>
          <w:p w:rsidR="00336B64" w:rsidRPr="00336B64" w:rsidRDefault="00336B64" w:rsidP="00336B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6B64">
              <w:rPr>
                <w:rFonts w:ascii="Arial" w:eastAsia="Times New Roman" w:hAnsi="Arial" w:cs="Arial"/>
                <w:sz w:val="20"/>
                <w:szCs w:val="20"/>
              </w:rPr>
              <w:t>Janicak PG, et al. transcranial magnetic stimulation (TMS) for major depression: a multisite, naturalistic, observational study of quality of life outcomes in clinical practice. CNS Spectrums 2013. 18:322-332.</w:t>
            </w:r>
          </w:p>
        </w:tc>
      </w:tr>
    </w:tbl>
    <w:p w:rsidR="00336B64" w:rsidRDefault="00336B64"/>
    <w:sectPr w:rsidR="00336B64" w:rsidSect="00336B64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0500" w:rsidRDefault="00760500" w:rsidP="00336B64">
      <w:pPr>
        <w:spacing w:after="0" w:line="240" w:lineRule="auto"/>
      </w:pPr>
      <w:r>
        <w:separator/>
      </w:r>
    </w:p>
  </w:endnote>
  <w:endnote w:type="continuationSeparator" w:id="0">
    <w:p w:rsidR="00760500" w:rsidRDefault="00760500" w:rsidP="00336B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707456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6B64" w:rsidRDefault="00336B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05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36B64" w:rsidRDefault="00336B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0500" w:rsidRDefault="00760500" w:rsidP="00336B64">
      <w:pPr>
        <w:spacing w:after="0" w:line="240" w:lineRule="auto"/>
      </w:pPr>
      <w:r>
        <w:separator/>
      </w:r>
    </w:p>
  </w:footnote>
  <w:footnote w:type="continuationSeparator" w:id="0">
    <w:p w:rsidR="00760500" w:rsidRDefault="00760500" w:rsidP="00336B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B64"/>
    <w:rsid w:val="000A66E3"/>
    <w:rsid w:val="00336B64"/>
    <w:rsid w:val="00652541"/>
    <w:rsid w:val="00760500"/>
    <w:rsid w:val="0093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143ACD-3C58-4BBF-9569-76499359F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6B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B64"/>
  </w:style>
  <w:style w:type="paragraph" w:styleId="Footer">
    <w:name w:val="footer"/>
    <w:basedOn w:val="Normal"/>
    <w:link w:val="FooterChar"/>
    <w:uiPriority w:val="99"/>
    <w:unhideWhenUsed/>
    <w:rsid w:val="00336B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B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36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60</Words>
  <Characters>604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's</dc:creator>
  <cp:keywords/>
  <dc:description/>
  <cp:lastModifiedBy>Jeffrey Voigt</cp:lastModifiedBy>
  <cp:revision>2</cp:revision>
  <dcterms:created xsi:type="dcterms:W3CDTF">2017-10-09T19:37:00Z</dcterms:created>
  <dcterms:modified xsi:type="dcterms:W3CDTF">2017-10-09T19:37:00Z</dcterms:modified>
</cp:coreProperties>
</file>